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4" w:type="dxa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976"/>
        <w:gridCol w:w="976"/>
        <w:gridCol w:w="976"/>
        <w:gridCol w:w="976"/>
        <w:gridCol w:w="1084"/>
        <w:gridCol w:w="976"/>
      </w:tblGrid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mcrA</w:t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mcrB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mcrG of MCR_G1 group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W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WD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WD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bacteriu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culle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methylovoran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plan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saet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sphaer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regul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sarci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spirillu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methylophilu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plas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ethanobrevibacte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ultured archaeo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Methanobacteriales 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ultured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rchaeo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Methanomassiliicoccal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ultured archaeo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Methanomicrobial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ultured archaeo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Methanosarcinal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her sequences (less then 1%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%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%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Table S2. The summary of the abundance of the various methanogenic </w:t>
      </w:r>
      <w:r>
        <w:rPr>
          <w:rFonts w:cs="Times New Roman" w:ascii="Times New Roman" w:hAnsi="Times New Roman"/>
          <w:b/>
          <w:i/>
        </w:rPr>
        <w:t>Archaea</w:t>
      </w:r>
      <w:r>
        <w:rPr>
          <w:rFonts w:cs="Times New Roman" w:ascii="Times New Roman" w:hAnsi="Times New Roman"/>
          <w:b/>
        </w:rPr>
        <w:t xml:space="preserve"> groups assessed by </w:t>
      </w:r>
      <w:r>
        <w:rPr>
          <w:rFonts w:cs="Times New Roman" w:ascii="Times New Roman" w:hAnsi="Times New Roman"/>
          <w:b/>
          <w:i/>
        </w:rPr>
        <w:t>mcrA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i/>
        </w:rPr>
        <w:t>mcrB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mcrG</w:t>
      </w:r>
      <w:r>
        <w:rPr>
          <w:rFonts w:cs="Times New Roman" w:ascii="Times New Roman" w:hAnsi="Times New Roman"/>
          <w:b/>
        </w:rPr>
        <w:t xml:space="preserve"> (of MCR_G1 cluster) genes analyse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nyWeb"/>
        <w:shd w:fill="FFFFFF" w:val="clear"/>
        <w:spacing w:lineRule="auto" w:line="276" w:before="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AD – agricultural biogas plant anaerobic digester; WD – wastewater treatment plant anaerobic digester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0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4:12:00Z</dcterms:created>
  <dc:creator>LUKASZ</dc:creator>
  <dc:description/>
  <cp:keywords/>
  <dc:language>en-US</dc:language>
  <cp:lastModifiedBy>LUK</cp:lastModifiedBy>
  <dcterms:modified xsi:type="dcterms:W3CDTF">2015-06-13T17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